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B81F6D">
        <w:rPr>
          <w:b/>
        </w:rPr>
        <w:t>Supplementary Data 1</w:t>
      </w:r>
      <w:r w:rsidRPr="00850AE2">
        <w:rPr>
          <w:b/>
        </w:rPr>
        <w:t xml:space="preserve">. </w:t>
      </w:r>
    </w:p>
    <w:p w:rsidR="00536782" w:rsidRPr="00536782" w:rsidRDefault="00850AE2" w:rsidP="0053678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36782" w:rsidRPr="00536782">
        <w:t>Vaccine-induced antibody neutralization breadth against 292 HIV-1</w:t>
      </w:r>
      <w:r w:rsidR="00536782">
        <w:t xml:space="preserve"> </w:t>
      </w:r>
      <w:proofErr w:type="spellStart"/>
      <w:r w:rsidR="00536782" w:rsidRPr="00536782">
        <w:t>pseudoviruses</w:t>
      </w:r>
      <w:proofErr w:type="spellEnd"/>
      <w:r w:rsidR="00536782" w:rsidRPr="00536782">
        <w:t xml:space="preserve">. IC50 and IC80 neutralization </w:t>
      </w:r>
      <w:proofErr w:type="spellStart"/>
      <w:r w:rsidR="00536782" w:rsidRPr="00536782">
        <w:t>titers</w:t>
      </w:r>
      <w:proofErr w:type="spellEnd"/>
      <w:r w:rsidR="00536782" w:rsidRPr="00536782">
        <w:t xml:space="preserve"> for vaccine-elicited antibodies DH727.2, DH753,</w:t>
      </w:r>
      <w:r w:rsidR="00536782">
        <w:t xml:space="preserve"> </w:t>
      </w:r>
      <w:r w:rsidR="00536782" w:rsidRPr="00536782">
        <w:t>and DH796.1 and HIV-infection-induced antibodies 3074 and 447-52D are shown for each virus. The</w:t>
      </w:r>
      <w:r w:rsidR="00536782">
        <w:t xml:space="preserve"> </w:t>
      </w:r>
      <w:r w:rsidR="00536782" w:rsidRPr="00536782">
        <w:t xml:space="preserve">neutralization </w:t>
      </w:r>
      <w:proofErr w:type="spellStart"/>
      <w:r w:rsidR="00536782" w:rsidRPr="00536782">
        <w:t>titers</w:t>
      </w:r>
      <w:proofErr w:type="spellEnd"/>
      <w:r w:rsidR="00536782" w:rsidRPr="00536782">
        <w:t xml:space="preserve"> are color-coded green, light green, yellow, orange, or red in the order of increasing</w:t>
      </w:r>
      <w:r w:rsidR="00536782">
        <w:t xml:space="preserve"> </w:t>
      </w:r>
      <w:r w:rsidR="00536782" w:rsidRPr="00536782">
        <w:t>neutralization potency. Clade, recombinant clade, or circulating recombinant form (CRF) is shown for</w:t>
      </w:r>
      <w:r w:rsidR="00536782">
        <w:t xml:space="preserve"> </w:t>
      </w:r>
      <w:r w:rsidR="00536782" w:rsidRPr="00536782">
        <w:t>each virus. T/F denotes known transmitted/founder viruses. NA – not applicable as the experiment</w:t>
      </w:r>
      <w:r w:rsidR="00536782">
        <w:t xml:space="preserve"> </w:t>
      </w:r>
      <w:r w:rsidR="00536782" w:rsidRPr="00536782">
        <w:t>was not done.</w:t>
      </w:r>
    </w:p>
    <w:p w:rsidR="0088250A" w:rsidRDefault="0088250A" w:rsidP="0088250A">
      <w:pPr>
        <w:spacing w:line="240" w:lineRule="auto"/>
      </w:pPr>
    </w:p>
    <w:p w:rsidR="0054792D" w:rsidRDefault="0054792D" w:rsidP="0054792D">
      <w:pPr>
        <w:spacing w:line="240" w:lineRule="auto"/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B81F6D">
        <w:rPr>
          <w:b/>
        </w:rPr>
        <w:t>Supplementary Data 2</w:t>
      </w:r>
      <w:r w:rsidRPr="00850AE2">
        <w:rPr>
          <w:b/>
        </w:rPr>
        <w:t xml:space="preserve">. </w:t>
      </w:r>
    </w:p>
    <w:p w:rsidR="00536782" w:rsidRDefault="00850AE2" w:rsidP="00536782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36782" w:rsidRPr="00536782">
        <w:t>Vaccine-induced antibody neutralization activity across a spectrum</w:t>
      </w:r>
      <w:r w:rsidR="00536782" w:rsidRPr="00536782">
        <w:t xml:space="preserve"> </w:t>
      </w:r>
      <w:r w:rsidR="00536782" w:rsidRPr="00536782">
        <w:t xml:space="preserve">of 101 tier 2 HIV-1 </w:t>
      </w:r>
      <w:proofErr w:type="spellStart"/>
      <w:r w:rsidR="00536782" w:rsidRPr="00536782">
        <w:t>pseudoviruses</w:t>
      </w:r>
      <w:proofErr w:type="spellEnd"/>
      <w:r w:rsidR="00536782" w:rsidRPr="00536782">
        <w:t xml:space="preserve">. IC50 neutralization </w:t>
      </w:r>
      <w:proofErr w:type="spellStart"/>
      <w:r w:rsidR="00536782" w:rsidRPr="00536782">
        <w:t>titers</w:t>
      </w:r>
      <w:proofErr w:type="spellEnd"/>
      <w:r w:rsidR="00536782" w:rsidRPr="00536782">
        <w:t xml:space="preserve"> for vaccine-elicited antibodies DH727.2,</w:t>
      </w:r>
      <w:r w:rsidR="00536782" w:rsidRPr="00536782">
        <w:t xml:space="preserve"> </w:t>
      </w:r>
      <w:r w:rsidR="00536782" w:rsidRPr="00536782">
        <w:t xml:space="preserve">DH753, and DH796.1 are shown for each virus as concentration (µg mL-1). The neutralization </w:t>
      </w:r>
      <w:proofErr w:type="spellStart"/>
      <w:r w:rsidR="00536782" w:rsidRPr="00536782">
        <w:t>titers</w:t>
      </w:r>
      <w:proofErr w:type="spellEnd"/>
      <w:r w:rsidR="00536782" w:rsidRPr="00536782">
        <w:t xml:space="preserve"> </w:t>
      </w:r>
      <w:r w:rsidR="00536782" w:rsidRPr="00536782">
        <w:t>are color-coded as in Supplementary Data File 1 based on neutralization potency. Viruses are</w:t>
      </w:r>
      <w:r w:rsidR="00536782" w:rsidRPr="00536782">
        <w:t xml:space="preserve"> </w:t>
      </w:r>
      <w:r w:rsidR="00536782" w:rsidRPr="00536782">
        <w:t xml:space="preserve">ordered based on sensitivity to 205 individual polyclonal sera from which a geometric mean </w:t>
      </w:r>
      <w:proofErr w:type="spellStart"/>
      <w:r w:rsidR="00536782" w:rsidRPr="00536782">
        <w:t>titer</w:t>
      </w:r>
      <w:proofErr w:type="spellEnd"/>
      <w:r w:rsidR="00536782" w:rsidRPr="00536782">
        <w:t xml:space="preserve"> </w:t>
      </w:r>
      <w:r w:rsidR="00536782" w:rsidRPr="00536782">
        <w:t xml:space="preserve">(GMT) was calculated. The GMT is </w:t>
      </w:r>
      <w:r w:rsidR="00536782">
        <w:t>shown as reciprocal plasma dilution that inhibits 50% of virus replication in TZM-</w:t>
      </w:r>
      <w:proofErr w:type="spellStart"/>
      <w:r w:rsidR="00536782">
        <w:t>bl</w:t>
      </w:r>
      <w:proofErr w:type="spellEnd"/>
      <w:r w:rsidR="00536782">
        <w:t xml:space="preserve"> cells (ID50).</w:t>
      </w:r>
    </w:p>
    <w:p w:rsidR="0088250A" w:rsidRDefault="0088250A" w:rsidP="0088250A">
      <w:pPr>
        <w:spacing w:line="240" w:lineRule="auto"/>
      </w:pPr>
    </w:p>
    <w:p w:rsidR="0054792D" w:rsidRDefault="0054792D" w:rsidP="0054792D">
      <w:pPr>
        <w:spacing w:line="240" w:lineRule="auto"/>
      </w:pPr>
    </w:p>
    <w:p w:rsidR="0088250A" w:rsidRDefault="0088250A" w:rsidP="0054792D">
      <w:pPr>
        <w:spacing w:line="240" w:lineRule="auto"/>
        <w:rPr>
          <w:b/>
        </w:rPr>
      </w:pPr>
      <w:bookmarkStart w:id="0" w:name="_GoBack"/>
      <w:bookmarkEnd w:id="0"/>
    </w:p>
    <w:p w:rsidR="00B81F6D" w:rsidRDefault="00B81F6D" w:rsidP="00B81F6D">
      <w:pPr>
        <w:spacing w:line="240" w:lineRule="auto"/>
      </w:pPr>
    </w:p>
    <w:sectPr w:rsidR="00B81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94E2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77633"/>
    <w:rsid w:val="006E0D3F"/>
    <w:rsid w:val="00706264"/>
    <w:rsid w:val="00783E0F"/>
    <w:rsid w:val="007865AE"/>
    <w:rsid w:val="00800BA6"/>
    <w:rsid w:val="00850AE2"/>
    <w:rsid w:val="00850DFF"/>
    <w:rsid w:val="0088250A"/>
    <w:rsid w:val="008A4200"/>
    <w:rsid w:val="008B335F"/>
    <w:rsid w:val="008B5896"/>
    <w:rsid w:val="008E4E89"/>
    <w:rsid w:val="009218B7"/>
    <w:rsid w:val="0093275D"/>
    <w:rsid w:val="009E12C1"/>
    <w:rsid w:val="00A22313"/>
    <w:rsid w:val="00A4011D"/>
    <w:rsid w:val="00A44F3A"/>
    <w:rsid w:val="00A65D9B"/>
    <w:rsid w:val="00B21F95"/>
    <w:rsid w:val="00B30601"/>
    <w:rsid w:val="00B5244A"/>
    <w:rsid w:val="00B6583B"/>
    <w:rsid w:val="00B81F6D"/>
    <w:rsid w:val="00BF5ACA"/>
    <w:rsid w:val="00C30A22"/>
    <w:rsid w:val="00D80B45"/>
    <w:rsid w:val="00D96E1C"/>
    <w:rsid w:val="00E416A1"/>
    <w:rsid w:val="00E70EA7"/>
    <w:rsid w:val="00EA2BE5"/>
    <w:rsid w:val="00EB2F90"/>
    <w:rsid w:val="00EC3D6A"/>
    <w:rsid w:val="00EF1944"/>
    <w:rsid w:val="00F003A4"/>
    <w:rsid w:val="00F13319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8</cp:revision>
  <dcterms:created xsi:type="dcterms:W3CDTF">2018-12-21T09:59:00Z</dcterms:created>
  <dcterms:modified xsi:type="dcterms:W3CDTF">2019-05-23T11:23:00Z</dcterms:modified>
</cp:coreProperties>
</file>